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7720"/>
      </w:tblGrid>
      <w:tr w:rsidR="00A93455" w:rsidRPr="00A93455" w14:paraId="6EBE6C24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vAlign w:val="center"/>
            <w:hideMark/>
          </w:tcPr>
          <w:p w14:paraId="780B5BB4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Theme</w:t>
            </w:r>
          </w:p>
        </w:tc>
        <w:tc>
          <w:tcPr>
            <w:tcW w:w="7720" w:type="dxa"/>
            <w:tcBorders>
              <w:top w:val="single" w:sz="8" w:space="0" w:color="000000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vAlign w:val="center"/>
            <w:hideMark/>
          </w:tcPr>
          <w:p w14:paraId="66CA0212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Description</w:t>
            </w:r>
          </w:p>
        </w:tc>
      </w:tr>
      <w:tr w:rsidR="00A93455" w:rsidRPr="00A93455" w14:paraId="452EE514" w14:textId="77777777" w:rsidTr="00A93455">
        <w:trPr>
          <w:trHeight w:val="20"/>
          <w:jc w:val="center"/>
        </w:trPr>
        <w:tc>
          <w:tcPr>
            <w:tcW w:w="9040" w:type="dxa"/>
            <w:gridSpan w:val="2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000000"/>
            </w:tcBorders>
            <w:shd w:val="clear" w:color="auto" w:fill="D9D9D9"/>
            <w:tcMar>
              <w:top w:w="21" w:type="dxa"/>
              <w:left w:w="20" w:type="dxa"/>
              <w:bottom w:w="21" w:type="dxa"/>
              <w:right w:w="21" w:type="dxa"/>
            </w:tcMar>
            <w:vAlign w:val="center"/>
            <w:hideMark/>
          </w:tcPr>
          <w:p w14:paraId="1A4787BC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Activities of daily living</w:t>
            </w:r>
          </w:p>
        </w:tc>
      </w:tr>
      <w:tr w:rsidR="00A93455" w:rsidRPr="00A93455" w14:paraId="260CB20F" w14:textId="77777777" w:rsidTr="00A93455">
        <w:trPr>
          <w:trHeight w:val="94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317096E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Bathing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5D1A0A6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bathing, showering, washing hair</w:t>
            </w:r>
          </w:p>
        </w:tc>
      </w:tr>
      <w:tr w:rsidR="00A93455" w:rsidRPr="00A93455" w14:paraId="42DDC9D8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5017B44D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Chores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86CD96C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household chores</w:t>
            </w:r>
          </w:p>
        </w:tc>
      </w:tr>
      <w:tr w:rsidR="00A93455" w:rsidRPr="00A93455" w14:paraId="6D2DD339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5195337E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Dressing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3E54250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getting dressed, including hair styling or shaving</w:t>
            </w:r>
          </w:p>
        </w:tc>
      </w:tr>
      <w:tr w:rsidR="00A93455" w:rsidRPr="00A93455" w14:paraId="2BEC5E45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20D1B95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Driving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BE7EFEF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driving or being a passenger in a car, any mention of cars or parking</w:t>
            </w:r>
          </w:p>
        </w:tc>
      </w:tr>
      <w:tr w:rsidR="00A93455" w:rsidRPr="00A93455" w14:paraId="192F3AF7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25E94A9E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Eating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01E0692B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reference to eating including cooking/preparing food</w:t>
            </w:r>
          </w:p>
        </w:tc>
      </w:tr>
      <w:tr w:rsidR="00A93455" w:rsidRPr="00A93455" w14:paraId="6DD3656D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43F5CCE1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Hobby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47C1B897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a hobby; could be a sport, leisure activity, or play</w:t>
            </w:r>
          </w:p>
        </w:tc>
      </w:tr>
      <w:tr w:rsidR="00A93455" w:rsidRPr="00A93455" w14:paraId="4D253BC5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1E6E801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School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25F4D4B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school or classes, including getting through the day and getting to school, learning</w:t>
            </w:r>
          </w:p>
        </w:tc>
      </w:tr>
      <w:tr w:rsidR="00A93455" w:rsidRPr="00A93455" w14:paraId="75F13605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2872C26B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Shopping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55995225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shopping (such as grocery, clothes) including getting into store and navigating around store</w:t>
            </w:r>
          </w:p>
        </w:tc>
      </w:tr>
      <w:tr w:rsidR="00A93455" w:rsidRPr="00A93455" w14:paraId="11FF9A42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41B26330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Sleep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3940E90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sleep or sleeping, naps</w:t>
            </w:r>
          </w:p>
        </w:tc>
      </w:tr>
      <w:tr w:rsidR="00A93455" w:rsidRPr="00A93455" w14:paraId="390B87F6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5CD97D7" w14:textId="77777777" w:rsidR="00A93455" w:rsidRPr="00A93455" w:rsidRDefault="00A93455" w:rsidP="00A93455">
            <w:pPr>
              <w:tabs>
                <w:tab w:val="left" w:pos="0"/>
              </w:tabs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Socializing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0B46DFFC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socializing including playing with friends, leisure activities with friends/family</w:t>
            </w:r>
          </w:p>
        </w:tc>
      </w:tr>
      <w:tr w:rsidR="00A93455" w:rsidRPr="00A93455" w14:paraId="2B1F936F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0A6BB1CD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Stairs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090B93F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climbing stairs, getting up/</w:t>
            </w:r>
            <w:proofErr w:type="gramStart"/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down stairs</w:t>
            </w:r>
            <w:proofErr w:type="gramEnd"/>
          </w:p>
        </w:tc>
      </w:tr>
      <w:tr w:rsidR="00A93455" w:rsidRPr="00A93455" w14:paraId="2B486F90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567D23A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Therapies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2AF8F129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reference to services such as physical, occupational, and/or speech therapies</w:t>
            </w:r>
          </w:p>
        </w:tc>
      </w:tr>
      <w:tr w:rsidR="00A93455" w:rsidRPr="00A93455" w14:paraId="7FA10A07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4ECAD99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Walking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56CC8898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walking, ambulation</w:t>
            </w:r>
          </w:p>
        </w:tc>
      </w:tr>
      <w:tr w:rsidR="00A93455" w:rsidRPr="00A93455" w14:paraId="79A61366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00AB470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Work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5B91D4F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 xml:space="preserve">Any mention of work, including </w:t>
            </w:r>
            <w:proofErr w:type="gramStart"/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work day</w:t>
            </w:r>
            <w:proofErr w:type="gramEnd"/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 xml:space="preserve"> and desk/computer</w:t>
            </w:r>
          </w:p>
        </w:tc>
      </w:tr>
      <w:tr w:rsidR="00A93455" w:rsidRPr="00A93455" w14:paraId="6FC811F3" w14:textId="77777777" w:rsidTr="00A93455">
        <w:trPr>
          <w:trHeight w:val="20"/>
          <w:jc w:val="center"/>
        </w:trPr>
        <w:tc>
          <w:tcPr>
            <w:tcW w:w="9040" w:type="dxa"/>
            <w:gridSpan w:val="2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000000"/>
            </w:tcBorders>
            <w:shd w:val="clear" w:color="auto" w:fill="D9D9D9"/>
            <w:tcMar>
              <w:top w:w="21" w:type="dxa"/>
              <w:left w:w="20" w:type="dxa"/>
              <w:bottom w:w="21" w:type="dxa"/>
              <w:right w:w="21" w:type="dxa"/>
            </w:tcMar>
            <w:vAlign w:val="center"/>
            <w:hideMark/>
          </w:tcPr>
          <w:p w14:paraId="734316A1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Adapting to life with MM</w:t>
            </w:r>
          </w:p>
        </w:tc>
      </w:tr>
      <w:tr w:rsidR="00A93455" w:rsidRPr="00A93455" w14:paraId="328F2459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9659408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Adapting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8ECE160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reference to how subject has adapted to the situation, or how they make the current situation work</w:t>
            </w:r>
          </w:p>
        </w:tc>
      </w:tr>
      <w:tr w:rsidR="00A93455" w:rsidRPr="00A93455" w14:paraId="4082578C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8724991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Need to take a break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37D1459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needing to take a break</w:t>
            </w:r>
          </w:p>
        </w:tc>
      </w:tr>
      <w:tr w:rsidR="00A93455" w:rsidRPr="00A93455" w14:paraId="67E03300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3657F0F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gramStart"/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Planning ahead</w:t>
            </w:r>
            <w:proofErr w:type="gramEnd"/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47C83D30" w14:textId="7F98D48D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 xml:space="preserve">Any </w:t>
            </w:r>
            <w:r w:rsidR="000947F6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mention of</w:t>
            </w: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 xml:space="preserve"> needing to plan in the future, whether planning for the day or planning over time</w:t>
            </w:r>
          </w:p>
        </w:tc>
      </w:tr>
      <w:tr w:rsidR="00A93455" w:rsidRPr="00A93455" w14:paraId="38D9658A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F117BAA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Pushing past my limits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CC1FB7A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pushing themselves, pushing past something, over-doing it</w:t>
            </w:r>
          </w:p>
        </w:tc>
      </w:tr>
      <w:tr w:rsidR="00A93455" w:rsidRPr="00A93455" w14:paraId="6ECAED32" w14:textId="77777777" w:rsidTr="00A93455">
        <w:trPr>
          <w:trHeight w:val="20"/>
          <w:jc w:val="center"/>
        </w:trPr>
        <w:tc>
          <w:tcPr>
            <w:tcW w:w="9040" w:type="dxa"/>
            <w:gridSpan w:val="2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000000"/>
            </w:tcBorders>
            <w:shd w:val="clear" w:color="auto" w:fill="D9D9D9"/>
            <w:tcMar>
              <w:top w:w="21" w:type="dxa"/>
              <w:left w:w="20" w:type="dxa"/>
              <w:bottom w:w="21" w:type="dxa"/>
              <w:right w:w="21" w:type="dxa"/>
            </w:tcMar>
            <w:vAlign w:val="center"/>
            <w:hideMark/>
          </w:tcPr>
          <w:p w14:paraId="07194078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Circumstances</w:t>
            </w:r>
          </w:p>
        </w:tc>
      </w:tr>
      <w:tr w:rsidR="00A93455" w:rsidRPr="00A93455" w14:paraId="1C4F01D5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9FA7A71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Current ability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93834D1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what current ability is</w:t>
            </w:r>
          </w:p>
        </w:tc>
      </w:tr>
      <w:tr w:rsidR="00A93455" w:rsidRPr="00A93455" w14:paraId="712364B6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E05FBEF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Doing what I want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69EB219" w14:textId="403DCDDF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 xml:space="preserve">Any mention of doing activities or other tasks </w:t>
            </w:r>
            <w:r w:rsidR="000947F6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they</w:t>
            </w: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 xml:space="preserve"> want or need to do</w:t>
            </w:r>
          </w:p>
        </w:tc>
      </w:tr>
      <w:tr w:rsidR="00A93455" w:rsidRPr="00A93455" w14:paraId="201E159B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5DB8F14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What I used to do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030CE0F0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something they did in the past, or activities they were able to do in the past</w:t>
            </w:r>
          </w:p>
        </w:tc>
      </w:tr>
      <w:tr w:rsidR="00A93455" w:rsidRPr="00A93455" w14:paraId="6648E963" w14:textId="77777777" w:rsidTr="00A93455">
        <w:trPr>
          <w:trHeight w:val="20"/>
          <w:jc w:val="center"/>
        </w:trPr>
        <w:tc>
          <w:tcPr>
            <w:tcW w:w="9040" w:type="dxa"/>
            <w:gridSpan w:val="2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000000"/>
            </w:tcBorders>
            <w:shd w:val="clear" w:color="auto" w:fill="D9D9D9"/>
            <w:tcMar>
              <w:top w:w="21" w:type="dxa"/>
              <w:left w:w="20" w:type="dxa"/>
              <w:bottom w:w="21" w:type="dxa"/>
              <w:right w:w="21" w:type="dxa"/>
            </w:tcMar>
            <w:vAlign w:val="center"/>
            <w:hideMark/>
          </w:tcPr>
          <w:p w14:paraId="3D2F9A8D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Independence and relationships</w:t>
            </w:r>
          </w:p>
        </w:tc>
      </w:tr>
      <w:tr w:rsidR="00A93455" w:rsidRPr="00A93455" w14:paraId="516302FA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62E76D3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Communication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0F9139CC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communication with others; communication devices, conversations, talking</w:t>
            </w:r>
          </w:p>
        </w:tc>
      </w:tr>
      <w:tr w:rsidR="00A93455" w:rsidRPr="00A93455" w14:paraId="43E6673D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5E760FAE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Doctors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2445E66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doctors, doctors’ offices</w:t>
            </w:r>
          </w:p>
        </w:tc>
      </w:tr>
      <w:tr w:rsidR="00A93455" w:rsidRPr="00A93455" w14:paraId="1B197258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913767C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Family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AB55F64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family, family members</w:t>
            </w:r>
          </w:p>
        </w:tc>
      </w:tr>
      <w:tr w:rsidR="00A93455" w:rsidRPr="00A93455" w14:paraId="70363F75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A446CEA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Comparison to others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E1329C4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comparison or mention made to others</w:t>
            </w:r>
          </w:p>
        </w:tc>
      </w:tr>
      <w:tr w:rsidR="00A93455" w:rsidRPr="00A93455" w14:paraId="43026E16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C2D6410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Dependence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24649DB2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dependence or reliance such as on other people, assistive devices, and/or medicines</w:t>
            </w:r>
          </w:p>
        </w:tc>
      </w:tr>
      <w:tr w:rsidR="00A93455" w:rsidRPr="00A93455" w14:paraId="4E5BFAEC" w14:textId="77777777" w:rsidTr="00A93455">
        <w:trPr>
          <w:trHeight w:val="20"/>
          <w:jc w:val="center"/>
        </w:trPr>
        <w:tc>
          <w:tcPr>
            <w:tcW w:w="9040" w:type="dxa"/>
            <w:gridSpan w:val="2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000000"/>
            </w:tcBorders>
            <w:shd w:val="clear" w:color="auto" w:fill="D9D9D9"/>
            <w:tcMar>
              <w:top w:w="21" w:type="dxa"/>
              <w:left w:w="20" w:type="dxa"/>
              <w:bottom w:w="21" w:type="dxa"/>
              <w:right w:w="21" w:type="dxa"/>
            </w:tcMar>
            <w:vAlign w:val="center"/>
            <w:hideMark/>
          </w:tcPr>
          <w:p w14:paraId="4F461337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Other organ system involvement</w:t>
            </w:r>
          </w:p>
        </w:tc>
      </w:tr>
      <w:tr w:rsidR="00A93455" w:rsidRPr="00A93455" w14:paraId="70A2FB28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9B616B0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Cognition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19912772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memory, processing, mental fatigue</w:t>
            </w:r>
          </w:p>
        </w:tc>
      </w:tr>
      <w:tr w:rsidR="00A93455" w:rsidRPr="00A93455" w14:paraId="4CBF6298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78A16F5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GI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479F7E5C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gastrointestinal tract and associated issues (such as nausea, diarrhea, constipation)</w:t>
            </w:r>
          </w:p>
        </w:tc>
      </w:tr>
      <w:tr w:rsidR="00A93455" w:rsidRPr="00A93455" w14:paraId="20D7BFDD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5362C85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Hearing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A56D935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hearing, including hearing ability and/or loss</w:t>
            </w:r>
          </w:p>
        </w:tc>
      </w:tr>
      <w:tr w:rsidR="00A93455" w:rsidRPr="00A93455" w14:paraId="79A2F20A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0FE8538F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Mood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5EDA595B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mood, emotions, feelings</w:t>
            </w:r>
          </w:p>
        </w:tc>
      </w:tr>
      <w:tr w:rsidR="00A93455" w:rsidRPr="00A93455" w14:paraId="39CE4C07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B2C5EBE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Outward appearance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03B9BA0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their appearance, how others perceive them</w:t>
            </w:r>
          </w:p>
        </w:tc>
      </w:tr>
      <w:tr w:rsidR="00A93455" w:rsidRPr="00A93455" w14:paraId="65BBFB6E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A47689B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Pain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084E7C3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pain, discomfort, cramping</w:t>
            </w:r>
          </w:p>
        </w:tc>
      </w:tr>
      <w:tr w:rsidR="00A93455" w:rsidRPr="00A93455" w14:paraId="0C81B9FE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7A991C2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Ptosis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F49C7C6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ptosis</w:t>
            </w:r>
          </w:p>
        </w:tc>
      </w:tr>
      <w:tr w:rsidR="00A93455" w:rsidRPr="00A93455" w14:paraId="638FF9CE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67C90E8D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Reproductive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274029CA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reproduction, family planning</w:t>
            </w:r>
          </w:p>
        </w:tc>
      </w:tr>
      <w:tr w:rsidR="00A93455" w:rsidRPr="00A93455" w14:paraId="27D54C88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256F425B" w14:textId="77777777" w:rsidR="00A93455" w:rsidRPr="00A93455" w:rsidRDefault="00A93455" w:rsidP="00A93455">
            <w:pPr>
              <w:tabs>
                <w:tab w:val="left" w:pos="0"/>
              </w:tabs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Respiratory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85173D4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respiratory involvement, becoming winded, breathing</w:t>
            </w:r>
          </w:p>
        </w:tc>
      </w:tr>
      <w:tr w:rsidR="00A93455" w:rsidRPr="00A93455" w14:paraId="31AA6C58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CE5BFF1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Vision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550165C7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vision, reading</w:t>
            </w:r>
          </w:p>
        </w:tc>
      </w:tr>
      <w:tr w:rsidR="00A93455" w:rsidRPr="00A93455" w14:paraId="5FCD366D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20B38C4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Voice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338DBE60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voice, speaking</w:t>
            </w:r>
          </w:p>
        </w:tc>
      </w:tr>
      <w:tr w:rsidR="00A93455" w:rsidRPr="00A93455" w14:paraId="4CAC337D" w14:textId="77777777" w:rsidTr="00A93455">
        <w:trPr>
          <w:trHeight w:val="20"/>
          <w:jc w:val="center"/>
        </w:trPr>
        <w:tc>
          <w:tcPr>
            <w:tcW w:w="9040" w:type="dxa"/>
            <w:gridSpan w:val="2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000000"/>
            </w:tcBorders>
            <w:shd w:val="clear" w:color="auto" w:fill="D9D9D9"/>
            <w:tcMar>
              <w:top w:w="21" w:type="dxa"/>
              <w:left w:w="20" w:type="dxa"/>
              <w:bottom w:w="21" w:type="dxa"/>
              <w:right w:w="21" w:type="dxa"/>
            </w:tcMar>
            <w:vAlign w:val="center"/>
            <w:hideMark/>
          </w:tcPr>
          <w:p w14:paraId="5EADCD5C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Severity</w:t>
            </w:r>
          </w:p>
        </w:tc>
      </w:tr>
      <w:tr w:rsidR="00A93455" w:rsidRPr="00A93455" w14:paraId="39403FC4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05401FED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Minor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08156E97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something being minor, not that bad, slight</w:t>
            </w:r>
          </w:p>
        </w:tc>
      </w:tr>
      <w:tr w:rsidR="00A93455" w:rsidRPr="00A93455" w14:paraId="1D87EAAC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70DB22C8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Severe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21D25808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something being severe, bad, persistent, chronic</w:t>
            </w:r>
          </w:p>
        </w:tc>
      </w:tr>
      <w:tr w:rsidR="00A93455" w:rsidRPr="00A93455" w14:paraId="4EEA57E3" w14:textId="77777777" w:rsidTr="00A93455">
        <w:trPr>
          <w:trHeight w:val="20"/>
          <w:jc w:val="center"/>
        </w:trPr>
        <w:tc>
          <w:tcPr>
            <w:tcW w:w="9040" w:type="dxa"/>
            <w:gridSpan w:val="2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000000"/>
            </w:tcBorders>
            <w:shd w:val="clear" w:color="auto" w:fill="D9D9D9"/>
            <w:tcMar>
              <w:top w:w="21" w:type="dxa"/>
              <w:left w:w="20" w:type="dxa"/>
              <w:bottom w:w="21" w:type="dxa"/>
              <w:right w:w="21" w:type="dxa"/>
            </w:tcMar>
            <w:vAlign w:val="center"/>
            <w:hideMark/>
          </w:tcPr>
          <w:p w14:paraId="02429211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b/>
                <w:bCs/>
                <w:color w:val="000000"/>
                <w:kern w:val="24"/>
                <w:sz w:val="14"/>
                <w:szCs w:val="14"/>
                <w14:ligatures w14:val="none"/>
              </w:rPr>
              <w:t>Other</w:t>
            </w:r>
          </w:p>
        </w:tc>
      </w:tr>
      <w:tr w:rsidR="00A93455" w:rsidRPr="00A93455" w14:paraId="690622AF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DDDDDD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0F3A84C6" w14:textId="77777777" w:rsidR="00A93455" w:rsidRPr="00A93455" w:rsidRDefault="00A93455" w:rsidP="00A93455">
            <w:pPr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Falls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DDDDDD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53045A39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falling or falls</w:t>
            </w:r>
          </w:p>
        </w:tc>
      </w:tr>
      <w:tr w:rsidR="00A93455" w:rsidRPr="00A93455" w14:paraId="6097CD2E" w14:textId="77777777" w:rsidTr="00A93455">
        <w:trPr>
          <w:trHeight w:val="20"/>
          <w:jc w:val="center"/>
        </w:trPr>
        <w:tc>
          <w:tcPr>
            <w:tcW w:w="1320" w:type="dxa"/>
            <w:tcBorders>
              <w:top w:val="single" w:sz="8" w:space="0" w:color="DDDDDD"/>
              <w:left w:val="single" w:sz="8" w:space="0" w:color="000000"/>
              <w:bottom w:val="single" w:sz="8" w:space="0" w:color="000000"/>
              <w:right w:val="single" w:sz="8" w:space="0" w:color="DDDDDD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2B6D7595" w14:textId="77777777" w:rsidR="00A93455" w:rsidRPr="00A93455" w:rsidRDefault="00A93455" w:rsidP="00A93455">
            <w:pPr>
              <w:tabs>
                <w:tab w:val="left" w:pos="0"/>
              </w:tabs>
              <w:spacing w:after="0" w:line="257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Calibri" w:hAnsi="Calibri" w:cs="Times New Roman"/>
                <w:color w:val="000000"/>
                <w:kern w:val="24"/>
                <w:sz w:val="14"/>
                <w:szCs w:val="14"/>
                <w14:ligatures w14:val="none"/>
              </w:rPr>
              <w:t>Worry</w:t>
            </w:r>
          </w:p>
        </w:tc>
        <w:tc>
          <w:tcPr>
            <w:tcW w:w="7720" w:type="dxa"/>
            <w:tcBorders>
              <w:top w:val="single" w:sz="8" w:space="0" w:color="DDDDDD"/>
              <w:left w:val="single" w:sz="8" w:space="0" w:color="DDDDDD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1" w:type="dxa"/>
              <w:left w:w="20" w:type="dxa"/>
              <w:bottom w:w="21" w:type="dxa"/>
              <w:right w:w="21" w:type="dxa"/>
            </w:tcMar>
            <w:hideMark/>
          </w:tcPr>
          <w:p w14:paraId="21449F16" w14:textId="77777777" w:rsidR="00A93455" w:rsidRPr="00A93455" w:rsidRDefault="00A93455" w:rsidP="00A93455">
            <w:pPr>
              <w:spacing w:after="0" w:line="257" w:lineRule="auto"/>
              <w:ind w:left="403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93455">
              <w:rPr>
                <w:rFonts w:ascii="Calibri" w:eastAsia="Arial Unicode MS" w:hAnsi="Calibri" w:cs="Arial Unicode MS"/>
                <w:color w:val="000000"/>
                <w:kern w:val="24"/>
                <w:sz w:val="14"/>
                <w:szCs w:val="14"/>
                <w14:ligatures w14:val="none"/>
              </w:rPr>
              <w:t>Any mention of a worry they had or are having, concern, anxiety, consideration for the future</w:t>
            </w:r>
          </w:p>
        </w:tc>
      </w:tr>
    </w:tbl>
    <w:p w14:paraId="1CA9167C" w14:textId="77777777" w:rsidR="00ED605F" w:rsidRDefault="00ED605F"/>
    <w:sectPr w:rsidR="00ED605F" w:rsidSect="00A934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55"/>
    <w:rsid w:val="000947F6"/>
    <w:rsid w:val="00140F5F"/>
    <w:rsid w:val="00913FA1"/>
    <w:rsid w:val="00A3064F"/>
    <w:rsid w:val="00A7677C"/>
    <w:rsid w:val="00A93455"/>
    <w:rsid w:val="00ED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E9F11"/>
  <w15:chartTrackingRefBased/>
  <w15:docId w15:val="{136A32B1-2B9D-4B40-8D84-37222DAF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5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ormick, Elizabeth M</dc:creator>
  <cp:keywords/>
  <dc:description/>
  <cp:lastModifiedBy>Mccormick, Elizabeth M</cp:lastModifiedBy>
  <cp:revision>2</cp:revision>
  <dcterms:created xsi:type="dcterms:W3CDTF">2025-03-19T20:53:00Z</dcterms:created>
  <dcterms:modified xsi:type="dcterms:W3CDTF">2025-03-19T20:53:00Z</dcterms:modified>
</cp:coreProperties>
</file>